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6EE37" w14:textId="77777777" w:rsidR="00A06559" w:rsidRPr="0002063D" w:rsidRDefault="00A06559" w:rsidP="00A06559">
      <w:pPr>
        <w:spacing w:line="480" w:lineRule="auto"/>
        <w:rPr>
          <w:rFonts w:ascii="Times New Roman" w:hAnsi="Times New Roman" w:cs="Times New Roman"/>
          <w:sz w:val="22"/>
          <w:szCs w:val="22"/>
        </w:rPr>
      </w:pPr>
      <w:r>
        <w:rPr>
          <w:rFonts w:ascii="Times New Roman" w:hAnsi="Times New Roman" w:cs="Times New Roman" w:hint="eastAsia"/>
          <w:sz w:val="22"/>
          <w:szCs w:val="22"/>
        </w:rPr>
        <w:t>Text</w:t>
      </w:r>
      <w:r>
        <w:rPr>
          <w:rFonts w:ascii="Times New Roman" w:hAnsi="Times New Roman" w:cs="Times New Roman"/>
          <w:sz w:val="22"/>
          <w:szCs w:val="22"/>
        </w:rPr>
        <w:t xml:space="preserve"> S</w:t>
      </w:r>
      <w:r>
        <w:rPr>
          <w:rFonts w:ascii="Times New Roman" w:hAnsi="Times New Roman" w:cs="Times New Roman" w:hint="eastAsia"/>
          <w:sz w:val="22"/>
          <w:szCs w:val="22"/>
        </w:rPr>
        <w:t>1</w:t>
      </w:r>
      <w:r>
        <w:rPr>
          <w:rFonts w:ascii="Times New Roman" w:hAnsi="Times New Roman" w:cs="Times New Roman"/>
          <w:sz w:val="22"/>
          <w:szCs w:val="22"/>
        </w:rPr>
        <w:t xml:space="preserve"> </w:t>
      </w:r>
      <w:r w:rsidRPr="00D0301A">
        <w:rPr>
          <w:rFonts w:ascii="Times New Roman" w:hAnsi="Times New Roman" w:cs="Times New Roman"/>
          <w:sz w:val="22"/>
          <w:szCs w:val="22"/>
        </w:rPr>
        <w:t>Protocols for Physical Fitness Tests</w:t>
      </w:r>
      <w:r>
        <w:rPr>
          <w:rFonts w:ascii="Times New Roman" w:hAnsi="Times New Roman" w:cs="Times New Roman" w:hint="eastAsia"/>
          <w:sz w:val="22"/>
          <w:szCs w:val="22"/>
        </w:rPr>
        <w:t>.</w:t>
      </w:r>
    </w:p>
    <w:p w14:paraId="110C3112" w14:textId="77777777" w:rsidR="00A06559" w:rsidRPr="00D0301A" w:rsidRDefault="00A06559" w:rsidP="00A06559">
      <w:pPr>
        <w:tabs>
          <w:tab w:val="left" w:pos="5663"/>
        </w:tabs>
        <w:rPr>
          <w:rFonts w:ascii="Times New Roman" w:hAnsi="Times New Roman" w:cs="Times New Roman"/>
          <w:sz w:val="22"/>
          <w:szCs w:val="22"/>
        </w:rPr>
      </w:pPr>
      <w:r>
        <w:rPr>
          <w:rFonts w:ascii="Times New Roman" w:hAnsi="Times New Roman" w:cs="Times New Roman" w:hint="eastAsia"/>
          <w:sz w:val="22"/>
          <w:szCs w:val="22"/>
        </w:rPr>
        <w:t>Text</w:t>
      </w:r>
      <w:r>
        <w:rPr>
          <w:rFonts w:ascii="Times New Roman" w:hAnsi="Times New Roman" w:cs="Times New Roman"/>
          <w:sz w:val="22"/>
          <w:szCs w:val="22"/>
        </w:rPr>
        <w:t xml:space="preserve"> S</w:t>
      </w:r>
      <w:r>
        <w:rPr>
          <w:rFonts w:ascii="Times New Roman" w:hAnsi="Times New Roman" w:cs="Times New Roman" w:hint="eastAsia"/>
          <w:sz w:val="22"/>
          <w:szCs w:val="22"/>
        </w:rPr>
        <w:t>1</w:t>
      </w:r>
      <w:r w:rsidRPr="00D0301A">
        <w:rPr>
          <w:rFonts w:ascii="Times New Roman" w:hAnsi="Times New Roman" w:cs="Times New Roman"/>
          <w:sz w:val="22"/>
          <w:szCs w:val="22"/>
        </w:rPr>
        <w:t xml:space="preserve"> provides detailed descriptions of the standardized protocols used for each physical fitness test conducted in this study:</w:t>
      </w:r>
    </w:p>
    <w:p w14:paraId="1BC3380A" w14:textId="77777777" w:rsidR="00A06559" w:rsidRPr="00D0301A" w:rsidRDefault="00A06559" w:rsidP="00A06559">
      <w:pPr>
        <w:rPr>
          <w:rFonts w:ascii="Times New Roman" w:hAnsi="Times New Roman" w:cs="Times New Roman"/>
          <w:sz w:val="22"/>
          <w:szCs w:val="22"/>
        </w:rPr>
      </w:pPr>
      <w:bookmarkStart w:id="0" w:name="OLE_LINK690"/>
      <w:bookmarkStart w:id="1" w:name="OLE_LINK691"/>
      <w:bookmarkStart w:id="2" w:name="OLE_LINK692"/>
      <w:r w:rsidRPr="00D0301A">
        <w:rPr>
          <w:rFonts w:ascii="Times New Roman" w:hAnsi="Times New Roman" w:cs="Times New Roman"/>
          <w:sz w:val="22"/>
          <w:szCs w:val="22"/>
        </w:rPr>
        <w:t>(1) BMI test</w:t>
      </w:r>
    </w:p>
    <w:p w14:paraId="2B4994F7" w14:textId="77777777" w:rsidR="00A06559" w:rsidRPr="00D0301A" w:rsidRDefault="00A06559" w:rsidP="00A06559">
      <w:pPr>
        <w:rPr>
          <w:rFonts w:ascii="Times New Roman" w:hAnsi="Times New Roman" w:cs="Times New Roman"/>
          <w:sz w:val="22"/>
          <w:szCs w:val="22"/>
        </w:rPr>
      </w:pPr>
      <w:bookmarkStart w:id="3" w:name="OLE_LINK546"/>
      <w:bookmarkStart w:id="4" w:name="OLE_LINK547"/>
      <w:r w:rsidRPr="00D0301A">
        <w:rPr>
          <w:rFonts w:ascii="Times New Roman" w:hAnsi="Times New Roman" w:cs="Times New Roman"/>
          <w:sz w:val="22"/>
          <w:szCs w:val="22"/>
        </w:rPr>
        <w:t>The participant stands barefoot on the platform, and weight is recorded after the prompt. Heels, sacrum, and scapula must stay in contact with the measurement column, maintaining an upright posture with the head straight and avoiding viewing the data. Height and weight are measured in a single attempt. BMI is calculated as weight (kg) / height (m²) ², and school-based BMI assessments are a potential tool for addressing adolescent obesity</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jFpSBRZ7","properties":{"formattedCitation":"[1]","plainCitation":"[1]","noteIndex":0},"citationItems":[{"id":"KNJpgmib/Hrb7qGK3","uris":["http://zotero.org/users/local/4yUog3gO/items/W6FH2NQF"],"itemData":{"id":2296,"type":"article-journal","abstract":"BACKGROUND AND OBJECTIVE: School-based BMI measurement has attracted attention across the nation as a potential approach to address obesity among youth. However, little is known about its impact or effectiveness in changing obesity rates or related physical activity and dietary behaviors that influence obesity. This article describes current BMI-measurement programs and practices, research, and expert recommendations and provides guidance on implementing such an approach.\nMETHODS: An extensive search for scientific articles, position statements, and current state legislation related to BMI-measurement programs was conducted. A literature and policy review was written and presented to a panel of experts. This panel, comprising experts in public health, education, school counseling, school medical care, and parenting, reviewed and provided expertise on this article.\nRESULTS: School-based BMI-measurement programs are conducted for surveillance or screening purposes. Thirteen states are implementing school-based BMI-measurement programs as required by legislation. Few studies exist that assess the utility of these programs in preventing increases in obesity or the effects these programs may have on weight-related knowledge, attitudes, and behaviors of youth and their families. Typically, expert organizations support school-based BMI surveillance; however, controversy exists over screening. BMI screening does not currently meet all of the American Academy of Pediatrics' criteria for determining whether screening for specific health conditions should be implemented in schools.\nCONCLUSION: Schools initiating BMI-measurement programs should adhere to safeguards to minimize potential harms and maximize benefits, establish a safe and supportive environment for students of all body sizes, and implement science-based strategies to promote physical activity and healthy eating.","container-title":"Pediatrics","DOI":"10.1542/peds.2008-3586L","ISSN":"1098-4275","journalAbbreviation":"Pediatrics","language":"eng","note":"PMID: 19720672\nTLDR: Schools initiating BMI-measurement programs should adhere to safeguards to minimize potential harms and maximize benefits, establish a safe and supportive environment for students of all body sizes, and implement science-based strategies to promote physical activity and healthy eating.","page":"S89-97","source":"PubMed","title":"BMI measurement in schools","volume":"124 Suppl 1","author":[{"family":"Nihiser","given":"Allison J."},{"family":"Lee","given":"Sarah M."},{"family":"Wechsler","given":"Howell"},{"family":"McKenna","given":"Mary"},{"family":"Odom","given":"Erica"},{"family":"Reinold","given":"Chris"},{"family":"Thompson","given":"Diane"},{"family":"Grummer-Strawn","given":"Larry"}],"issued":{"date-parts":[["2009",9]]},"citation-key":"nihiserBMIMeasurementSchools2009"}}],"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1]</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bookmarkEnd w:id="3"/>
      <w:bookmarkEnd w:id="4"/>
    </w:p>
    <w:p w14:paraId="40E481D6"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2) FVC test</w:t>
      </w:r>
    </w:p>
    <w:p w14:paraId="1955D67C"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The forced vital capacity test is conducted using an electronic spirometer placed on a stable surface in a well-ventilated room with a power supply. The tester switches on the device and waits for the display to stabilize at "0," indicating readiness. A mouthpiece is attached to the spirometer tube and handed to the participant, along with instructions to stay relaxed during the test. The participant stands naturally, holding the tube handle with the pressure tube positioned above the spirometer. With their head slightly tilted back, they inhale deeply to full lung capacity and then exhale slowly and completely through the mouthpiece. The highest value displayed (in milliliters, without decimals) is recorded after two trials, with a maximum interval of 15 seconds between tests. The purpose of this test is to evaluate lung function</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5MpAJg9W","properties":{"formattedCitation":"[2]","plainCitation":"[2]","noteIndex":0},"citationItems":[{"id":"KNJpgmib/meOIWff6","uris":["http://zotero.org/users/local/4yUog3gO/items/5KZHU98E"],"itemData":{"id":2299,"type":"article-journal","abstract":"The main roles of pulmonary function testing are: aiding in the diagnosis, assessing disease severity, and monitoring the progress and effects of treatment. The spirometric measurements of highest clinical value are the vital capacity(VC) and forced expiratory volume in one second(FEV1). Measurements of VC were reported in both healthy subjects and patients with respiratory disease during the mid-19th century. The VC, however, was little used in clinical medicine until the second half of the 20th century. The FEV1, FEV1/VC ratio, and/or FEV1/forced vital capacity (FVC) ratio all came into existence after 1950. Pulmonary function testing evolved over time into a more complex set of lung function measurements using various techniques and devices. If the variability of the results can be minimized and the measurement accuracy can be improved, abnormalities will be more easily detected. In 2005, the American Thoracic Society (ATS) and European Respiratory Society (ERS) together published an updated set of standards for pulmonary function testing that could be applied more widely. These standards are structured to cover definitions, equipment, and patient-related procedures commonly applied for many methods of lung function testing. In 2004, the Japanese Respiratory Society issued an initial set of recommendations for the standardized measurement of VC, FVC, and the single-breath carbon monoxide-diffusing capacity. These recommendations have not been updated, and the prediction equations for pulmonary function testing have not been fully established. The statements need to be periodically updated in accordance with new developments. (Review).","container-title":"Rinsho Byori. The Japanese Journal of Clinical Pathology","ISSN":"0047-1860","issue":"12","journalAbbreviation":"Rinsho Byori","language":"jpn","note":"PMID: 25823236","page":"1205-1211","source":"PubMed","title":"[pulmonary function testing: History up to the present]","title-short":"[Pulmonary function testing","volume":"62","author":[{"family":"Tojo","given":"Naoko"}],"issued":{"date-parts":[["2014",12]]},"citation-key":"tojoPulmonaryFunctionTesting2014"}}],"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2]</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0D1205DA"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3) Sit-and-reach test</w:t>
      </w:r>
    </w:p>
    <w:p w14:paraId="07773585"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 xml:space="preserve">The sit-and-reach test is conducted using a sit-and-reach box and a mat placed on a flat surface. The participant sits on the mat facing the box with legs extended straight, heels together against the footplate, and toes naturally spaced about 10–15 cm apart. During the test, the participant keeps their knees straight, extends both hands forward with palms down, and uses the middle fingers to push the slider forward smoothly until they reach their limit. If the slider moves past the "0" mark, the score is recorded as positive; if not, it is recorded as negative. Each participant performs the test twice, with the best score recorded in centimeters to one decimal place. This test is purpose on evaluates </w:t>
      </w:r>
      <w:bookmarkStart w:id="5" w:name="OLE_LINK27"/>
      <w:bookmarkStart w:id="6" w:name="OLE_LINK28"/>
      <w:r w:rsidRPr="00D0301A">
        <w:rPr>
          <w:rFonts w:ascii="Times New Roman" w:hAnsi="Times New Roman" w:cs="Times New Roman"/>
          <w:sz w:val="22"/>
          <w:szCs w:val="22"/>
        </w:rPr>
        <w:t>flexibility</w:t>
      </w:r>
      <w:bookmarkEnd w:id="5"/>
      <w:bookmarkEnd w:id="6"/>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KLKK6PbA","properties":{"formattedCitation":"[3]","plainCitation":"[3]","noteIndex":0},"citationItems":[{"id":"KNJpgmib/JfLkKtOa","uris":["http://zotero.org/users/local/4yUog3gO/items/GD6FFLBZ"],"itemData":{"id":2294,"type":"article-journal","abstract":"The American College of Sports Medicine (ACSM) gives the following definition of health-related physical fitness: Physical fitness is defined as a set of attributes that people have or achieve that relates to the ability to perform physical activity. It is also characterized by (1) an ability to perform daily activities with vigor, and (2) a demonstration of traits and capacities that are associated with a low risk of premature development of hypokinetic diseases (e.g., those associated with physical inactivity). Information from an individual's health and medical records can be combined with information from physical fitness assessment to meet the specific health goals and rehabilitative needs of that individual. Attaining adequate informed consent from participants prior to exercise testing is mandatory because of ethical and legal considerations.A physical fitness assessment includes measures of body composition, cardiorespiratory endurance, muscular fitness, and musculoskeletal flexibility. The three common techniques for assessing body composition are hydrostatic weighing, and skinfold measurements, and anthropometric measurements. Cardiorespiratory endurance is a crucial component of physical fitness assessment because of its strong correlation with health and health risks. Maximal oxygen uptake (VO2max) is the traditionally accepted criterion for measuring cardiorespiratory endurance. Although maximal-effort tests must be used to measure VO2max, submaximal exercise can be used to estimate this value. Muscular fitness has historically been used to describe an individual's integrated status of muscular strength and muscular endurance. An individual's muscular strength is specific to a particular muscle or muscle group and refers to the maximal force (N or kg) that the muscle or muscle group can generate. Dynamic strength can be assessed by measuring the movement of an individual's body against an external load. Isokinetic testing may be performed by assessing the muscle tension generated throughout a range of motion at a constant angular velocity. The ability of a muscle group to perform repeated contractions over a specific period of time that is sufficient to cause fatigue is termed muscular endurance. Musculoskeletal flexibility evaluations focus on the joints and associated structures, ligaments, and muscles that cross the joints. The sit-and-reach test and the behind-the-back reach test satisfy many of the criteria for physical assessment of musculoskeletal flexibility. A physical fitness assessment must be integrated into all activities of daily living, as well as the physician's examination, to assess and promote health.","container-title":"Journal of Long-Term Effects of Medical Implants","DOI":"10.1615/jlongtermeffmedimplants.v16.i2.90","ISSN":"1050-6934","issue":"2","journalAbbreviation":"J Long Term Eff Med Implants","language":"eng","note":"PMID: 16700660\nTLDR: A physical fitness assessment includes measures of body composition, cardiorespiratory endurance, muscular fitness, and musculoskeletal flexibility, which must be integrated into all activities of daily living, as well as the physician's examination, to assess and promote health.","page":"193-204","source":"PubMed","title":"Physical fitness assessment: An update","title-short":"Physical fitness assessment","volume":"16","author":[{"family":"Wilder","given":"Robert P."},{"family":"Greene","given":"Jill Amanda"},{"family":"Winters","given":"Kathryne L."},{"family":"Long","given":"William B."},{"family":"Gubler","given":"K."},{"family":"Edlich","given":"Richard F."}],"issued":{"date-parts":[["2006"]]},"citation-key":"wilderPhysicalFitnessAssessment2006"}}],"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3]</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034CE113"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 xml:space="preserve">(4) 1-min sit-ups (primary school students in grades 3 to 6 and </w:t>
      </w:r>
      <w:bookmarkStart w:id="7" w:name="OLE_LINK544"/>
      <w:bookmarkStart w:id="8" w:name="OLE_LINK545"/>
      <w:r w:rsidRPr="00D0301A">
        <w:rPr>
          <w:rFonts w:ascii="Times New Roman" w:hAnsi="Times New Roman" w:cs="Times New Roman"/>
          <w:sz w:val="22"/>
          <w:szCs w:val="22"/>
        </w:rPr>
        <w:t xml:space="preserve">girls above </w:t>
      </w:r>
      <w:bookmarkEnd w:id="7"/>
      <w:bookmarkEnd w:id="8"/>
      <w:r w:rsidRPr="00D0301A">
        <w:rPr>
          <w:rFonts w:ascii="Times New Roman" w:hAnsi="Times New Roman" w:cs="Times New Roman"/>
          <w:sz w:val="22"/>
          <w:szCs w:val="22"/>
        </w:rPr>
        <w:t>primary school) / pull-ups test (</w:t>
      </w:r>
      <w:bookmarkStart w:id="9" w:name="OLE_LINK589"/>
      <w:bookmarkStart w:id="10" w:name="OLE_LINK590"/>
      <w:r w:rsidRPr="00D0301A">
        <w:rPr>
          <w:rFonts w:ascii="Times New Roman" w:hAnsi="Times New Roman" w:cs="Times New Roman"/>
          <w:sz w:val="22"/>
          <w:szCs w:val="22"/>
        </w:rPr>
        <w:t xml:space="preserve">boys above </w:t>
      </w:r>
      <w:bookmarkEnd w:id="9"/>
      <w:bookmarkEnd w:id="10"/>
      <w:r w:rsidRPr="00D0301A">
        <w:rPr>
          <w:rFonts w:ascii="Times New Roman" w:hAnsi="Times New Roman" w:cs="Times New Roman"/>
          <w:sz w:val="22"/>
          <w:szCs w:val="22"/>
        </w:rPr>
        <w:t>primary school)</w:t>
      </w:r>
    </w:p>
    <w:p w14:paraId="37633A65"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Pull-ups: The pull-up test is conducted using a high bar or horizontal bar, with the bar's thickness chosen to ensure a firm grip. The participant stands naturally facing the bar, then jumps to grip it with an overhand grip, hands shoulder-width apart, and hangs with arms fully extended. Once the body is steady, the participant pulls up until the chin is above the bar, then returns to the initial hanging position with arms fully extended. This completes one pull-up. No additional body movements are allowed during the pull-up.</w:t>
      </w:r>
    </w:p>
    <w:p w14:paraId="74C3F9C6"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 xml:space="preserve">Sit-ups: The participant lies on a mat with knees bent at 90 degrees and arms crossed behind the head. They perform as many as possible in a minute, ensuring the elbows reach past the knees and the shoulders touch the mat between each repetition. </w:t>
      </w:r>
      <w:bookmarkStart w:id="11" w:name="OLE_LINK31"/>
      <w:bookmarkStart w:id="12" w:name="OLE_LINK32"/>
      <w:r w:rsidRPr="00D0301A">
        <w:rPr>
          <w:rFonts w:ascii="Times New Roman" w:hAnsi="Times New Roman" w:cs="Times New Roman"/>
          <w:sz w:val="22"/>
          <w:szCs w:val="22"/>
        </w:rPr>
        <w:t>This test is to assess</w:t>
      </w:r>
      <w:bookmarkEnd w:id="11"/>
      <w:bookmarkEnd w:id="12"/>
      <w:r w:rsidRPr="00D0301A">
        <w:rPr>
          <w:rFonts w:ascii="Times New Roman" w:hAnsi="Times New Roman" w:cs="Times New Roman"/>
          <w:sz w:val="22"/>
          <w:szCs w:val="22"/>
        </w:rPr>
        <w:t xml:space="preserve"> the endurance and strength of the core muscles</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7XMVdEmf","properties":{"formattedCitation":"[4]","plainCitation":"[4]","noteIndex":0},"citationItems":[{"id":"KNJpgmib/oWt6JkJQ","uris":["http://zotero.org/users/local/4yUog3gO/items/5U7ZI7LA"],"itemData":{"id":2301,"type":"article-journal","abstract":"AIMS/HYPOTHESIS: The aim of this study was to examine the sit up test to exhaustion as a field test for muscular endurance evaluation in a sample of sedentary people of both sexes.\nMETHODS: A cross-sectional study was performed. Three-hundred-eighty-one participants volunteered for the study (28.5 ± 10.0 years; 168.2 ± 8.9 cm; 65.1 ± 11.1 kg), of which 194 males (27.5 ± 10.2 years; 173.6 ± 7.0 cm; 71.2 ± 5.2 kg) and 187 females (29.6 ± 10.1 years; 162.6 ± 7.1</w:instrText>
      </w:r>
      <w:r>
        <w:rPr>
          <w:rFonts w:ascii="Times New Roman" w:hAnsi="Times New Roman" w:cs="Times New Roman" w:hint="eastAsia"/>
          <w:sz w:val="22"/>
          <w:szCs w:val="22"/>
        </w:rPr>
        <w:instrText> </w:instrText>
      </w:r>
      <w:r>
        <w:rPr>
          <w:rFonts w:ascii="Times New Roman" w:hAnsi="Times New Roman" w:cs="Times New Roman"/>
          <w:sz w:val="22"/>
          <w:szCs w:val="22"/>
        </w:rPr>
        <w:instrText xml:space="preserve">cm; 58.7 ± 8.9 kg). Each subject voluntarily and randomly performed: a sit up test (SUT), a push up test (PUT), and a free weight squat test (ST), all till exhaustion. A multiple regression analysis was adopted for data analysis. Subsequently a percentile model for muscle endurance was developed. The 25th, 50th, and 75th percentile were identified as upper limit for low muscular endurance, average muscular endurance, and lower limit for high muscular endurance, respectively.\nRESULTS: Considering the sit up test as the dependent variable, the coefficients (R(2) = 0.23; r = 0.49; p &lt; 0.001), and (R(2) = 0.31; r = 0.57; p &lt; 0.001) emerged from a multiple regression analysis applied with respect to the push up test and the squat test, respectively. Gender stratification showed regression coefficients of (R(2) = 0.19; r = 0.44; p &lt; 0.001) for SUT vs. PUT, and (R(2) = 0.30; r = 0.56; p &lt; 0.001) for SUT vs. ST in male; and (R(2) = 0.23; r = 0.49; p &lt; 0.001) for SUT vs. PUT, and (R(2) = 0.34; r = 0.59; p &lt; 0.001) for SUT vs. ST in female.\nCONCLUSIONS/INTERPRETATION: The SUT showed low inter-relation with the other proposed tests indicating that the adoption of a single test for the global evaluation of muscle endurance is not the optimal approach. Moreover, the SUT was found to be inexpensive, safe, and appropriate for core muscle endurance measurement for both male and female.","container-title":"SpringerPlus","DOI":"10.1186/s40064-015-1023-6","ISSN":"2193-1801","journalAbbreviation":"Springerplus","language":"eng","note":"PMID: 26155448\nPMCID: PMC4488239\nTLDR: The SUT showed low inter-relation with the other proposed tests indicating that the adoption of a single test for the global evaluation of muscle endurance is not the optimal approach.","page":"309","source":"PubMed","title":"The sit up test to exhaustion as a test for muscular endurance evaluation","volume":"4","author":[{"family":"Bianco","given":"Antonino"},{"family":"Lupo","given":"Corrado"},{"family":"Alesi","given":"Marianna"},{"family":"Spina","given":"Serena"},{"family":"Raccuglia","given":"Margherita"},{"family":"Thomas","given":"Ewan"},{"family":"Paoli","given":"Antonio"},{"family":"Palma","given":"Antonio"}],"issued":{"date-parts":[["2015"]]},"citation-key":"biancoSitTestExhaustion2015"}}],"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4]</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1D5223E8"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5) Standing long jump test (students above primary school)</w:t>
      </w:r>
    </w:p>
    <w:p w14:paraId="7338423C" w14:textId="77777777" w:rsidR="00A06559" w:rsidRPr="00D0301A" w:rsidRDefault="00A06559" w:rsidP="00A06559">
      <w:pPr>
        <w:rPr>
          <w:rFonts w:ascii="Times New Roman" w:hAnsi="Times New Roman" w:cs="Times New Roman"/>
          <w:sz w:val="22"/>
          <w:szCs w:val="22"/>
        </w:rPr>
      </w:pPr>
      <w:bookmarkStart w:id="13" w:name="OLE_LINK253"/>
      <w:bookmarkStart w:id="14" w:name="OLE_LINK254"/>
      <w:r w:rsidRPr="00D0301A">
        <w:rPr>
          <w:rFonts w:ascii="Times New Roman" w:hAnsi="Times New Roman" w:cs="Times New Roman"/>
          <w:sz w:val="22"/>
          <w:szCs w:val="22"/>
        </w:rPr>
        <w:t xml:space="preserve">The participant should stand naturally, feet apart, behind the starting line without stepping over it. From a stationary position, jump as far as possible, ensuring no extra steps or hops are taken. </w:t>
      </w:r>
      <w:r w:rsidRPr="00D0301A">
        <w:rPr>
          <w:rFonts w:ascii="Times New Roman" w:hAnsi="Times New Roman" w:cs="Times New Roman"/>
          <w:sz w:val="22"/>
          <w:szCs w:val="22"/>
        </w:rPr>
        <w:lastRenderedPageBreak/>
        <w:t>Perform three attempts and record the longest jump. This test can be a useful tool to assess lower-body muscular power</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bXFLdVqS","properties":{"formattedCitation":"[5,6]","plainCitation":"[5,6]","noteIndex":0},"citationItems":[{"id":"KNJpgmib/8uMvG2hK","uris":["http://zotero.org/users/local/4yUog3gO/items/BZ49FNUC"],"itemData":{"id":2313,"type":"article-journal","abstract":"The purpose of this study was to analyze the criterion-related validity and the reliability of the standing long jump test (SLJ) for evaluating the lower-body explosive muscular strength in adults. A total of 410 adults participated in this study. Sociodemographic, anthropometric measurements, laboratory lower-body muscular strength tests, and the field-based SLJ were performed. In validity analysis, stepwise regression analysis showed that maximal horizontal power, sex, percentage of body fat, maximal horizontal force, and lean mass were significantly associated with the SLJ distance (R2 = 0.78; p &lt; 0.001). Reliability analysis showed significant differences between test-retest in the SLJ test, with an overestimation of the second measurement compared to the first [12.14 ± 14.46 cm, intraclass correlation coefficient (ICC) = 0.94 (0.75-0.97), p &lt; 0.001; Cohen's d = 0.31]. The coefficient of variation (CV) was 7.06% and the minimal detectable change (MDC90) was 29 cm. After a learning period, higher reliability values were found [0.45 ± 1.04 cm, ICC = 1.00 (0.99-1.00); p = 0.001; CV = 0.53 %; MDC90 = 1 cm]. The SLJ test may be a valid tool to assess lower-body explosive muscular strength in the adult population. A learning period may be necessary to provide reliability on the SLJ test.","container-title":"European Journal of Sport Science","DOI":"10.1002/ejsc.12182","ISSN":"1536-7290","issue":"9","journalAbbreviation":"Eur J Sport Sci","language":"eng","note":"PMID: 39167610\nPMCID: PMC11369318","page":"1379-1392","source":"PubMed","title":"Criterion-related validity and reliability of the standing long jump test in adults: The adult-fit project","title-short":"Criterion-related validity and reliability of the standing long jump test in adults","volume":"24","author":[{"family":"Marin-Jimenez","given":"Nuria"},{"family":"Perez-Bey","given":"Alejandro"},{"family":"Cruz-Leon","given":"Carolina"},{"family":"Conde-Caveda","given":"Julio"},{"family":"Segura-Jimenez","given":"Victor"},{"family":"Castro-Piñero","given":"Jose"},{"family":"Cuenca-Garcia","given":"Magdalena"}],"issued":{"date-parts":[["2024",9]]},"citation-key":"marin-jimenezCriterionrelatedValidityReliability2024"},"label":"page"},{"id":"KNJpgmib/Mo6iuZWy","uris":["http://zotero.org/users/local/4yUog3gO/items/2DSUIU66"],"itemData":{"id":2315,"type":"article-journal","abstract":"The purpose of this study was to analyze the reliability and the criterion-related validity of several lower-body muscular power tests (i.e., standing long jump [SLJ], squat jump, countermovement jump, and Abalakov jump) in children aged 6-12 years. Three hundred sixty three healthy children (168 girls) agreed to participate in this study. All the lower-body muscular power tests were performed twice (7 days apart), whereas the 1 repetition maximum (1 RM) leg extension test was performed 2 days after the first session of testing. All the tests showed a high reliability (intertrial difference close to 0 and no significant differences between trials, all p &gt; 0.05). The association between the lower-body muscular power tests and 1 RM leg extension test was high (all p &lt; 0.001). The SLJ and the Abalakov jump tests showed the highest association with 1 RM leg extension test (R = 0.700, test result, weight, height, sex, and age were added in the model). The SLJ test can be a useful tool to assess lower-body muscular power in children when laboratory methods are not feasible because it is practical, time efficient, and low in cost and equipment requirements.","container-title":"Journal of Strength and Conditioning Research","DOI":"10.1519/JSC.0000000000000864","ISSN":"1533-4287","issue":"8","journalAbbreviation":"J Strength Cond Res","language":"eng","note":"PMID: 25647647","page":"2277-2285","source":"PubMed","title":"Reliability and validity of tests to assess lower-body muscular power in children","volume":"29","author":[{"family":"Fernandez-Santos","given":"Jorge R."},{"family":"Ruiz","given":"Jonatan R."},{"family":"Cohen","given":"Daniel D."},{"family":"Gonzalez-Montesinos","given":"Jose L."},{"family":"Castro-Piñero","given":"Jose"}],"issued":{"date-parts":[["2015",8]]},"citation-key":"fernandez-santosReliabilityValidityTests2015"},"label":"page"}],"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5,6]</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5051F886"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6) 50m sprint</w:t>
      </w:r>
    </w:p>
    <w:p w14:paraId="73B808C4"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This test requires a minimum of two participants, who start from a designated line. At the signal "Go" accompanied by a flag wave, the participants initiate their run. The timer starts as the flag is waved and stops once the participant’s torso crosses the plane of the finish line.</w:t>
      </w:r>
      <w:bookmarkStart w:id="15" w:name="OLE_LINK407"/>
      <w:bookmarkStart w:id="16" w:name="OLE_LINK408"/>
      <w:r w:rsidRPr="00D0301A">
        <w:rPr>
          <w:rFonts w:ascii="Times New Roman" w:hAnsi="Times New Roman" w:cs="Times New Roman"/>
          <w:sz w:val="22"/>
          <w:szCs w:val="22"/>
        </w:rPr>
        <w:t xml:space="preserve"> This test is widely used to assess an individual's acceleration and speed capabilities</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QREsGGkQ","properties":{"formattedCitation":"[7]","plainCitation":"[7]","noteIndex":0},"citationItems":[{"id":"KNJpgmib/YQ3NtKZC","uris":["http://zotero.org/users/local/4yUog3gO/items/3ARV9KN4"],"itemData":{"id":2322,"type":"post-weblog","abstract":"Submitted by: Dr. Thomas P. Rosandich, President, USSA\nFOREWARD\n\nThe United States Sports Academy, in cooperation with the Supreme Council for Youth and Sport, presents the Arab world with its own International Physical Fitness Test Manual based on norms collected and processed on Arab youth, ages 9 to 19. This fitness test is one of the","container-title":"The Sport Journal","language":"zh-CN","title":"International physical fitness test","URL":"https://thespo</w:instrText>
      </w:r>
      <w:r>
        <w:rPr>
          <w:rFonts w:ascii="Times New Roman" w:hAnsi="Times New Roman" w:cs="Times New Roman" w:hint="eastAsia"/>
          <w:sz w:val="22"/>
          <w:szCs w:val="22"/>
        </w:rPr>
        <w:instrText>rtjournal.org/article/international-physical-fitness-test/","author":[{"literal":"</w:instrText>
      </w:r>
      <w:r>
        <w:rPr>
          <w:rFonts w:ascii="Times New Roman" w:hAnsi="Times New Roman" w:cs="Times New Roman" w:hint="eastAsia"/>
          <w:sz w:val="22"/>
          <w:szCs w:val="22"/>
        </w:rPr>
        <w:instrText>美国体育学院</w:instrText>
      </w:r>
      <w:r>
        <w:rPr>
          <w:rFonts w:ascii="Times New Roman" w:hAnsi="Times New Roman" w:cs="Times New Roman" w:hint="eastAsia"/>
          <w:sz w:val="22"/>
          <w:szCs w:val="22"/>
        </w:rPr>
        <w:instrText>"}],"accessed":{"date-parts":[["2024",12,26]]},"issued":{"date-parts":[["2008",2,11]]},"citation-key":"MeiGuoTiYuXueYuanInternationalPhysicalFitness2008"}}],"schema":"</w:instrText>
      </w:r>
      <w:r>
        <w:rPr>
          <w:rFonts w:ascii="Times New Roman" w:hAnsi="Times New Roman" w:cs="Times New Roman"/>
          <w:sz w:val="22"/>
          <w:szCs w:val="22"/>
        </w:rPr>
        <w:instrText xml:space="preserve">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7]</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76352A1B"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 xml:space="preserve">(7) </w:t>
      </w:r>
      <w:bookmarkStart w:id="17" w:name="OLE_LINK405"/>
      <w:bookmarkStart w:id="18" w:name="OLE_LINK406"/>
      <w:r w:rsidRPr="00D0301A">
        <w:rPr>
          <w:rFonts w:ascii="Times New Roman" w:hAnsi="Times New Roman" w:cs="Times New Roman"/>
          <w:sz w:val="22"/>
          <w:szCs w:val="22"/>
        </w:rPr>
        <w:t>50m×8 round-trip running</w:t>
      </w:r>
      <w:bookmarkEnd w:id="17"/>
      <w:bookmarkEnd w:id="18"/>
      <w:r w:rsidRPr="00D0301A">
        <w:rPr>
          <w:rFonts w:ascii="Times New Roman" w:hAnsi="Times New Roman" w:cs="Times New Roman"/>
          <w:sz w:val="22"/>
          <w:szCs w:val="22"/>
        </w:rPr>
        <w:t xml:space="preserve"> (primary school students in grade 5 to 6)</w:t>
      </w:r>
    </w:p>
    <w:bookmarkEnd w:id="15"/>
    <w:bookmarkEnd w:id="16"/>
    <w:p w14:paraId="709D4504"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Participants begin at the starting line. At the signal, they run 50 meters to the opposite end, touch the line, and turn back. They repeat this process for a total of eight round trips, covering 400 meters. Timing stops once they complete the final lap and cross the starting line. This test was to analyze the temporal trends in cardiorespiratory fitness</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tGd6XrBf","properties":{"formattedCitation":"[8]","plainCitation":"[8]","noteIndex":0},"citationItems":[{"id":"KNJpgmib/PX4GW11J","uris":["http://zotero.org/users/local/4yUog3gO/items/EDNCLHEP"],"itemData":{"id":2318,"type":"article-journal","abstract":"OBJECTIVES: The aim of this study was to analyze the temporal trends in cardiorespiratory fitness (CRF) and body mass index (BMI) among children and adolescents from 1985 to 2019.\nMETHODS: A total of 1 840 212 children and adolescents aged 7-18 years (921 223 boys) were tested for CRF from 1985 to 2019. CRF was tested by 50-m × 8 shuttle run for boys and girls aged 7-12 years, 1000-m run for boys aged 13-18 years, and 800-m run for girls aged 13-18 years. Trends in BMI from 2000 to 2019 were also investigated.\nRESULTS: Cardiorespiratory fitness decreased during the entire 34 years among children and adolescents in all sex and age categories, and the most rapid decline occurred from 1995 to 2005. Some positive trends in CRF were observed among adolescents aged 13-15 years from 2005 to 2019 and among girls aged 16-18 years from 2014 to 2019. The variation in the CRF distribution was not uniform, with Z-scores for participants with high CRF levels changing little or increasing (CRF stabilized or improved) and Z-scores for participants with low CRF levels continuing to decrease (CRF decreased). BMI increased over time for boys and girls in all age categories, with an acceleration of the increase for adolescents in recent years.\nCONCLUSIONS: This study revealed that the overall CRF levels of Chinese children and adolescents decreased over three decades but stabilized or improved in recent years. BMI continued to increase. Our findings are important for the focus on future domestic physical fitness and public health.","container-title":"Scandinavian Journal of Medicine &amp; Science in Sports","DOI":"10.1111/sms.14669","ISSN":"1600-0838","issue":"6","journalAbbreviation":"Scand J Med Sci Sports","language":"eng","note":"PMID: 39031563","page":"e14669","source":"PubMed","title":"Temporal trends and distributional changes in cardiorespiratory fitness among Chinese children and adolescents from 1985 to 2019","volume":"34","author":[{"family":"Li","given":"Chengyue"},{"family":"Zhang","given":"Juanxin"},{"family":"Maisiwute","given":"Maierdan"},{"family":"Zhou","given":"Zhidong"},{"family":"Zang","given":"Liuhong"}],"issued":{"date-parts":[["2024",6]]},"citation-key":"liTemporalTrendsDistributional2024"}}],"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8]</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5C6DAA5B"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8) 1000m run (boys above primary school) / 800m run (girls above primary school)</w:t>
      </w:r>
    </w:p>
    <w:p w14:paraId="762D414B"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After identity verification and receiving numbered running vests, participants are grouped into sets of 20 to 30. They are directed to the starting point, where the judge provides instructions and positions them at the start line. At the command "On your marks, get set, go," the timer starts, and participants begin the run. The judge records the final time once the participant crosses the finish line. This test is to assess the temporal trends in cardiorespiratory fitness</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vznsh4dQ","properties":{"formattedCitation":"[8]","plainCitation":"[8]","noteIndex":0},"citationItems":[{"id":"KNJpgmib/PX4GW11J","uris":["http://zotero.org/users/local/4yUog3gO/items/EDNCLHEP"],"itemData":{"id":2318,"type":"article-journal","abstract":"OBJECTIVES: The aim of this study was to analyze the temporal trends in cardiorespiratory fitness (CRF) and body mass index (BMI) among children and adolescents from 1985 to 2019.\nMETHODS: A total of 1 840 212 children and adolescents aged 7-18 years (921 223 boys) were tested for CRF from 1985 to 2019. CRF was tested by 50-m × 8 shuttle run for boys and girls aged 7-12 years, 1000-m run for boys aged 13-18 years, and 800-m run for girls aged 13-18 years. Trends in BMI from 2000 to 2019 were also investigated.\nRESULTS: Cardiorespiratory fitness decreased during the entire 34 years among children and adolescents in all sex and age categories, and the most rapid decline occurred from 1995 to 2005. Some positive trends in CRF were observed among adolescents aged 13-15 years from 2005 to 2019 and among girls aged 16-18 years from 2014 to 2019. The variation in the CRF distribution was not uniform, with Z-scores for participants with high CRF levels changing little or increasing (CRF stabilized or improved) and Z-scores for participants with low CRF levels continuing to decrease (CRF decreased). BMI increased over time for boys and girls in all age categories, with an acceleration of the increase for adolescents in recent years.\nCONCLUSIONS: This study revealed that the overall CRF levels of Chinese children and adolescents decreased over three decades but stabilized or improved in recent years. BMI continued to increase. Our findings are important for the focus on future domestic physical fitness and public health.","container-title":"Scandinavian Journal of Medicine &amp; Science in Sports","DOI":"10.1111/sms.14669","ISSN":"1600-0838","issue":"6","journalAbbreviation":"Scand J Med Sci Sports","language":"eng","note":"PMID: 39031563","page":"e14669","source":"PubMed","title":"Temporal trends and distributional changes in cardiorespiratory fitness among Chinese children and adolescents from 1985 to 2019","volume":"34","author":[{"family":"Li","given":"Chengyue"},{"family":"Zhang","given":"Juanxin"},{"family":"Maisiwute","given":"Maierdan"},{"family":"Zhou","given":"Zhidong"},{"family":"Zang","given":"Liuhong"}],"issued":{"date-parts":[["2024",6]]},"citation-key":"liTemporalTrendsDistributional2024"}}],"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8]</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p>
    <w:p w14:paraId="412ECB17" w14:textId="77777777" w:rsidR="00A06559" w:rsidRPr="00D0301A"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 xml:space="preserve">(9) </w:t>
      </w:r>
      <w:bookmarkStart w:id="19" w:name="OLE_LINK35"/>
      <w:bookmarkStart w:id="20" w:name="OLE_LINK36"/>
      <w:r w:rsidRPr="00D0301A">
        <w:rPr>
          <w:rFonts w:ascii="Times New Roman" w:hAnsi="Times New Roman" w:cs="Times New Roman"/>
          <w:sz w:val="22"/>
          <w:szCs w:val="22"/>
        </w:rPr>
        <w:t>1-minute rope skipping</w:t>
      </w:r>
      <w:bookmarkEnd w:id="19"/>
      <w:bookmarkEnd w:id="20"/>
      <w:r w:rsidRPr="00D0301A">
        <w:rPr>
          <w:rFonts w:ascii="Times New Roman" w:hAnsi="Times New Roman" w:cs="Times New Roman"/>
          <w:sz w:val="22"/>
          <w:szCs w:val="22"/>
        </w:rPr>
        <w:t xml:space="preserve"> (primary school students)</w:t>
      </w:r>
    </w:p>
    <w:p w14:paraId="3B31F9F6" w14:textId="77777777" w:rsidR="00A06559" w:rsidRDefault="00A06559" w:rsidP="00A06559">
      <w:pPr>
        <w:rPr>
          <w:rFonts w:ascii="Times New Roman" w:hAnsi="Times New Roman" w:cs="Times New Roman"/>
          <w:sz w:val="22"/>
          <w:szCs w:val="22"/>
        </w:rPr>
      </w:pPr>
      <w:r w:rsidRPr="00D0301A">
        <w:rPr>
          <w:rFonts w:ascii="Times New Roman" w:hAnsi="Times New Roman" w:cs="Times New Roman"/>
          <w:sz w:val="22"/>
          <w:szCs w:val="22"/>
        </w:rPr>
        <w:t>The participant adjusts the length of the rope to a suitable height. Upon hearing the start signal, they begin skipping with the standard technique: swinging the rope forward and jumping with both feet together. Each jump, combined with a full rotation of the rope, counts as one repetition. When the stop signal is given, the participant ceases skipping. The tester counts and records the total number of skips completed within one minute.</w:t>
      </w:r>
      <w:bookmarkEnd w:id="13"/>
      <w:bookmarkEnd w:id="14"/>
      <w:r w:rsidRPr="00D0301A">
        <w:rPr>
          <w:rFonts w:ascii="Times New Roman" w:hAnsi="Times New Roman" w:cs="Times New Roman"/>
          <w:sz w:val="22"/>
          <w:szCs w:val="22"/>
        </w:rPr>
        <w:t xml:space="preserve"> This test is to assess an individual's coordination, cardiorespiratory endurance, and lower limb explosive power</w:t>
      </w:r>
      <w:r w:rsidRPr="00D0301A">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WQwFPbF9","properties":{"formattedCitation":"[9]","plainCitation":"[9]","noteIndex":0},"citationItems":[{"id":"KNJpgmib/LzUin2OV","uris":["http://zotero.org/users/local/4yUog3gO/items/EKG9IKNM"],"itemData":{"id":2320,"type":"article-journal","abstract":"General physical practice and multidimensional exercises are essential elements that allow young athletes to enhance their coordinative traits, balance, and strength and power levels, which are linked to the learning soccer-specific skills. Jumping rope is a widely-used and non-specific practical method for the development of athletic conditioning, balance and coordination in several disciplines. Thus, the aim of this study was to investigate the effects of a short-term training protocol including jumping rope (JR) exercises on motor abilities and body balance in young soccer players. Twenty-four preadolescent soccer players were recruited and placed in two different groups. In the Experimental group (EG), children performed JR training at the beginning of the training session. The control group (CG), executed soccer specific drills. Harre circuit test (HCT) and Lower Quarter Y balance test (YBT-LQ) were selected to evaluate participant's motor ability (e.g. ability to perform rapidly a course with different physical tasks such as somersault and passages above/below obstacles ) and to assess unilateral dynamic lower limb balance after 8 weeks of training. Statistical analysis consisted of paired t-test and mixed analysis of variance scores to determine any significant interactions. Children who performed jumping rope exercises showed a significant decrease of 9% (p &lt; 0.01, ES = 0.50-0.80) in the performance time of HCT. With regard to the CG, no differences were highlighted (p &gt; 0.05, ES = 0.05-0.2) from pre- to post-training. A training-by-group interaction was found for the composite score in both legs (p &lt; 0.05, Part η(2) &gt; 0.14). Our findings demonstrated that JR practice within regular soccer training enhanced general motor coordination and balance in preadolescent soccer players. Therefore, the inclusion of JR practice within regular soccer training session should encouraged to improve children's motor skills. Key pointsPerforming jumping rope exercises within a regular soccer program can be an additional method to improve balance and motor coordination.The performance improvement in the Harre Circuit Test associated with jump rope training can potentially be attributed to an enhancement of the inter-limb coordination and SSC ability.Results from the present study indicate that young soccer players should be encouraged to practice general physical activities together with sport-specific exercise during their training sessions.","container-title":"Journal of Sports Science &amp; Medicine","ISSN":"1303-2968","issue":"4","journalAbbreviation":"J Sports Sci Med","language":"eng","note":"PMID: 26664276\nPMCID: PMC4657422","page":"792-798","source":"PubMed","title":"Jump rope training: Balance and motor coordination in preadolescent soccer players","title-short":"Jump Rope Training","volume":"14","author":[{"family":"Trecroci","given":"Athos"},{"family":"Cavaggioni","given":"Luca"},{"family":"Caccia","given":"Riccardo"},{"family":"Alberti","given":"Giampietro"}],"issued":{"date-parts":[["2015",12]]},"citation-key":"trecrociJumpRopeTraining2015"}}],"schema":"https://github.com/citation-style-language/schema/raw/master/csl-citation.json"} </w:instrText>
      </w:r>
      <w:r w:rsidRPr="00D0301A">
        <w:rPr>
          <w:rFonts w:ascii="Times New Roman" w:hAnsi="Times New Roman" w:cs="Times New Roman"/>
          <w:sz w:val="22"/>
          <w:szCs w:val="22"/>
        </w:rPr>
        <w:fldChar w:fldCharType="separate"/>
      </w:r>
      <w:r>
        <w:rPr>
          <w:rFonts w:ascii="Times New Roman" w:hAnsi="Times New Roman" w:cs="Times New Roman"/>
          <w:sz w:val="22"/>
          <w:szCs w:val="22"/>
        </w:rPr>
        <w:t>[9]</w:t>
      </w:r>
      <w:r w:rsidRPr="00D0301A">
        <w:rPr>
          <w:rFonts w:ascii="Times New Roman" w:hAnsi="Times New Roman" w:cs="Times New Roman"/>
          <w:sz w:val="22"/>
          <w:szCs w:val="22"/>
        </w:rPr>
        <w:fldChar w:fldCharType="end"/>
      </w:r>
      <w:r w:rsidRPr="00D0301A">
        <w:rPr>
          <w:rFonts w:ascii="Times New Roman" w:hAnsi="Times New Roman" w:cs="Times New Roman"/>
          <w:sz w:val="22"/>
          <w:szCs w:val="22"/>
        </w:rPr>
        <w:t>.</w:t>
      </w:r>
      <w:bookmarkEnd w:id="0"/>
      <w:bookmarkEnd w:id="1"/>
      <w:bookmarkEnd w:id="2"/>
    </w:p>
    <w:p w14:paraId="074F2C96" w14:textId="77777777" w:rsidR="00A06559" w:rsidRDefault="00A06559" w:rsidP="00A06559">
      <w:pPr>
        <w:rPr>
          <w:rFonts w:ascii="Times New Roman" w:hAnsi="Times New Roman" w:cs="Times New Roman"/>
          <w:sz w:val="22"/>
          <w:szCs w:val="22"/>
        </w:rPr>
      </w:pPr>
    </w:p>
    <w:p w14:paraId="036E1E48" w14:textId="77777777" w:rsidR="00A06559" w:rsidRDefault="00A06559" w:rsidP="00A06559">
      <w:pPr>
        <w:pStyle w:val="a4"/>
        <w:spacing w:line="480" w:lineRule="auto"/>
        <w:jc w:val="both"/>
        <w:rPr>
          <w:rFonts w:ascii="Times New Roman" w:hAnsi="Times New Roman" w:cs="Times New Roman"/>
          <w:sz w:val="22"/>
          <w:szCs w:val="22"/>
        </w:rPr>
      </w:pPr>
      <w:r w:rsidRPr="002446ED">
        <w:rPr>
          <w:rFonts w:ascii="Times New Roman" w:hAnsi="Times New Roman" w:cs="Times New Roman"/>
          <w:sz w:val="22"/>
          <w:szCs w:val="22"/>
        </w:rPr>
        <w:t>References</w:t>
      </w:r>
    </w:p>
    <w:p w14:paraId="328C74F1"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fldChar w:fldCharType="begin"/>
      </w:r>
      <w:r w:rsidRPr="00D0301A">
        <w:rPr>
          <w:rFonts w:ascii="Times New Roman" w:hAnsi="Times New Roman" w:cs="Times New Roman"/>
          <w:sz w:val="22"/>
          <w:szCs w:val="22"/>
        </w:rPr>
        <w:instrText xml:space="preserve"> ADDIN ZOTERO_BIBL {"uncited":[],"omitted":[],"custom":[]} CSL_BIBLIOGRAPHY </w:instrText>
      </w:r>
      <w:r w:rsidRPr="00D0301A">
        <w:rPr>
          <w:rFonts w:ascii="Times New Roman" w:hAnsi="Times New Roman" w:cs="Times New Roman"/>
          <w:sz w:val="22"/>
          <w:szCs w:val="22"/>
        </w:rPr>
        <w:fldChar w:fldCharType="separate"/>
      </w:r>
      <w:r w:rsidRPr="00D0301A">
        <w:rPr>
          <w:rFonts w:ascii="Times New Roman" w:hAnsi="Times New Roman" w:cs="Times New Roman"/>
          <w:sz w:val="22"/>
          <w:szCs w:val="22"/>
        </w:rPr>
        <w:t xml:space="preserve">1. </w:t>
      </w:r>
      <w:r w:rsidRPr="00D0301A">
        <w:rPr>
          <w:rFonts w:ascii="Times New Roman" w:hAnsi="Times New Roman" w:cs="Times New Roman"/>
          <w:sz w:val="22"/>
          <w:szCs w:val="22"/>
        </w:rPr>
        <w:tab/>
        <w:t>Nihiser AJ, Lee SM, Wechsler H, McKenna M, Odom E, Reinold C, et al. BMI measurement in schools. Pediatrics. 2009;124 Suppl 1: S89-97. doi:10.1542/peds.2008-3586L</w:t>
      </w:r>
    </w:p>
    <w:p w14:paraId="516F11A6"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2. </w:t>
      </w:r>
      <w:r w:rsidRPr="00D0301A">
        <w:rPr>
          <w:rFonts w:ascii="Times New Roman" w:hAnsi="Times New Roman" w:cs="Times New Roman"/>
          <w:sz w:val="22"/>
          <w:szCs w:val="22"/>
        </w:rPr>
        <w:tab/>
        <w:t xml:space="preserve">Tojo N. [pulmonary function testing: History up to the present]. Rinsho Byori. 2014;62: 1205–1211. </w:t>
      </w:r>
    </w:p>
    <w:p w14:paraId="2D04EDD0"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3. </w:t>
      </w:r>
      <w:r w:rsidRPr="00D0301A">
        <w:rPr>
          <w:rFonts w:ascii="Times New Roman" w:hAnsi="Times New Roman" w:cs="Times New Roman"/>
          <w:sz w:val="22"/>
          <w:szCs w:val="22"/>
        </w:rPr>
        <w:tab/>
        <w:t>Wilder RP, Greene JA, Winters KL, Long WB, Gubler K, Edlich RF. Physical fitness assessment: An update. J Long Term Eff Med Implants. 2006;16: 193–204. doi:10.1615/jlongtermeffmedimplants.v16.i2.90</w:t>
      </w:r>
    </w:p>
    <w:p w14:paraId="31241C9B"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4. </w:t>
      </w:r>
      <w:r w:rsidRPr="00D0301A">
        <w:rPr>
          <w:rFonts w:ascii="Times New Roman" w:hAnsi="Times New Roman" w:cs="Times New Roman"/>
          <w:sz w:val="22"/>
          <w:szCs w:val="22"/>
        </w:rPr>
        <w:tab/>
        <w:t>Bianco A, Lupo C, Alesi M, Spina S, Raccuglia M, Thomas E, et al. The sit up test to exhaustion as a test for muscular endurance evaluation. Springerplus. 2015;4: 309. doi:10.1186/s40064-015-1023-6</w:t>
      </w:r>
    </w:p>
    <w:p w14:paraId="516A2A31"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5. </w:t>
      </w:r>
      <w:r w:rsidRPr="00D0301A">
        <w:rPr>
          <w:rFonts w:ascii="Times New Roman" w:hAnsi="Times New Roman" w:cs="Times New Roman"/>
          <w:sz w:val="22"/>
          <w:szCs w:val="22"/>
        </w:rPr>
        <w:tab/>
        <w:t>Marin-Jimenez N, Perez-Bey A, Cruz-Leon C, Conde-Caveda J, Segura-Jimenez V, Castro-Piñero J, et al. Criterion-related validity and reliability of the standing long jump test in adults: The adult-fit project. Eur J Sport Sci. 2024;24: 1379–1392. doi:10.1002/ejsc.12182</w:t>
      </w:r>
    </w:p>
    <w:p w14:paraId="70E1895E"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6. </w:t>
      </w:r>
      <w:r w:rsidRPr="00D0301A">
        <w:rPr>
          <w:rFonts w:ascii="Times New Roman" w:hAnsi="Times New Roman" w:cs="Times New Roman"/>
          <w:sz w:val="22"/>
          <w:szCs w:val="22"/>
        </w:rPr>
        <w:tab/>
        <w:t xml:space="preserve">Fernandez-Santos JR, Ruiz JR, Cohen DD, Gonzalez-Montesinos JL, Castro-Piñero J. Reliability and validity of tests to assess lower-body muscular power in children. J Strength </w:t>
      </w:r>
      <w:r w:rsidRPr="00D0301A">
        <w:rPr>
          <w:rFonts w:ascii="Times New Roman" w:hAnsi="Times New Roman" w:cs="Times New Roman"/>
          <w:sz w:val="22"/>
          <w:szCs w:val="22"/>
        </w:rPr>
        <w:lastRenderedPageBreak/>
        <w:t>Cond Res. 2015;29: 2277–2285. doi:10.1519/JSC.0000000000000864</w:t>
      </w:r>
    </w:p>
    <w:p w14:paraId="175FC6C0"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7. </w:t>
      </w:r>
      <w:r w:rsidRPr="00D0301A">
        <w:rPr>
          <w:rFonts w:ascii="Times New Roman" w:hAnsi="Times New Roman" w:cs="Times New Roman"/>
          <w:sz w:val="22"/>
          <w:szCs w:val="22"/>
        </w:rPr>
        <w:tab/>
        <w:t>International physical fitness test. In: The Sport Journal [Internet]. 11 Feb 2008 [cited 26 Dec 2024]. Available: https://thesportjournal.org/article/international-physical-fitness-test/</w:t>
      </w:r>
    </w:p>
    <w:p w14:paraId="505860EE"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8. </w:t>
      </w:r>
      <w:r w:rsidRPr="00D0301A">
        <w:rPr>
          <w:rFonts w:ascii="Times New Roman" w:hAnsi="Times New Roman" w:cs="Times New Roman"/>
          <w:sz w:val="22"/>
          <w:szCs w:val="22"/>
        </w:rPr>
        <w:tab/>
        <w:t>Li C, Zhang J, Maisiwute M, Zhou Z, Zang L. Temporal trends and distributional changes in cardiorespiratory fitness among Chinese children and adolescents from 1985 to 2019. Scand J Med Sci Sports. 2024;34: e14669. doi:10.1111/sms.14669</w:t>
      </w:r>
    </w:p>
    <w:p w14:paraId="698B789A" w14:textId="77777777" w:rsidR="00A06559" w:rsidRPr="00D0301A" w:rsidRDefault="00A06559" w:rsidP="00A06559">
      <w:pPr>
        <w:pStyle w:val="a3"/>
        <w:rPr>
          <w:rFonts w:ascii="Times New Roman" w:hAnsi="Times New Roman" w:cs="Times New Roman"/>
          <w:sz w:val="22"/>
          <w:szCs w:val="22"/>
        </w:rPr>
      </w:pPr>
      <w:r w:rsidRPr="00D0301A">
        <w:rPr>
          <w:rFonts w:ascii="Times New Roman" w:hAnsi="Times New Roman" w:cs="Times New Roman"/>
          <w:sz w:val="22"/>
          <w:szCs w:val="22"/>
        </w:rPr>
        <w:t xml:space="preserve">9. </w:t>
      </w:r>
      <w:r w:rsidRPr="00D0301A">
        <w:rPr>
          <w:rFonts w:ascii="Times New Roman" w:hAnsi="Times New Roman" w:cs="Times New Roman"/>
          <w:sz w:val="22"/>
          <w:szCs w:val="22"/>
        </w:rPr>
        <w:tab/>
        <w:t xml:space="preserve">Trecroci A, Cavaggioni L, Caccia R, Alberti G. Jump rope training: Balance and motor coordination in preadolescent soccer players. J Sports Sci Med. 2015;14: 792–798. </w:t>
      </w:r>
    </w:p>
    <w:p w14:paraId="36FD79AA" w14:textId="269EAC99" w:rsidR="00A06559" w:rsidRPr="00A06559" w:rsidRDefault="00A06559" w:rsidP="00A06559">
      <w:r w:rsidRPr="00D0301A">
        <w:rPr>
          <w:rFonts w:ascii="Times New Roman" w:hAnsi="Times New Roman" w:cs="Times New Roman"/>
          <w:sz w:val="22"/>
          <w:szCs w:val="22"/>
        </w:rPr>
        <w:fldChar w:fldCharType="end"/>
      </w:r>
    </w:p>
    <w:sectPr w:rsidR="00A06559" w:rsidRPr="00A065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559"/>
    <w:rsid w:val="00A065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A246E2"/>
  <w15:chartTrackingRefBased/>
  <w15:docId w15:val="{EE0E198A-7278-9E45-8815-5D5CBB6AB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65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semiHidden/>
    <w:unhideWhenUsed/>
    <w:rsid w:val="00A06559"/>
  </w:style>
  <w:style w:type="paragraph" w:styleId="a4">
    <w:name w:val="Title"/>
    <w:basedOn w:val="a"/>
    <w:next w:val="a"/>
    <w:link w:val="a5"/>
    <w:qFormat/>
    <w:rsid w:val="00A06559"/>
    <w:pPr>
      <w:widowControl/>
      <w:spacing w:before="240" w:after="60" w:line="260" w:lineRule="atLeast"/>
      <w:jc w:val="center"/>
      <w:outlineLvl w:val="0"/>
    </w:pPr>
    <w:rPr>
      <w:rFonts w:asciiTheme="majorHAnsi" w:eastAsiaTheme="majorEastAsia" w:hAnsiTheme="majorHAnsi" w:cstheme="majorBidi"/>
      <w:b/>
      <w:bCs/>
      <w:color w:val="000000"/>
      <w:kern w:val="0"/>
      <w:sz w:val="32"/>
      <w:szCs w:val="32"/>
      <w14:ligatures w14:val="none"/>
    </w:rPr>
  </w:style>
  <w:style w:type="character" w:customStyle="1" w:styleId="a5">
    <w:name w:val="标题 字符"/>
    <w:basedOn w:val="a0"/>
    <w:link w:val="a4"/>
    <w:rsid w:val="00A06559"/>
    <w:rPr>
      <w:rFonts w:asciiTheme="majorHAnsi" w:eastAsiaTheme="majorEastAsia" w:hAnsiTheme="majorHAnsi" w:cstheme="majorBidi"/>
      <w:b/>
      <w:bCs/>
      <w:color w:val="000000"/>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32</Words>
  <Characters>29824</Characters>
  <Application>Microsoft Office Word</Application>
  <DocSecurity>0</DocSecurity>
  <Lines>248</Lines>
  <Paragraphs>69</Paragraphs>
  <ScaleCrop>false</ScaleCrop>
  <Company/>
  <LinksUpToDate>false</LinksUpToDate>
  <CharactersWithSpaces>3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5-07-01T06:35:00Z</dcterms:created>
  <dcterms:modified xsi:type="dcterms:W3CDTF">2025-07-01T06:35:00Z</dcterms:modified>
</cp:coreProperties>
</file>